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hint="default" w:ascii="Times New Roman" w:hAnsi="Times New Roman" w:cs="Times New Roman"/>
          <w:i/>
          <w:iCs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i/>
          <w:iCs/>
          <w:lang w:val="en-US" w:eastAsia="zh-CN"/>
        </w:rPr>
        <w:instrText xml:space="preserve"> HYPERLINK "https://github.com/zhuzhuchifei/kawasaki" </w:instrText>
      </w:r>
      <w:r>
        <w:rPr>
          <w:rFonts w:hint="default" w:ascii="Times New Roman" w:hAnsi="Times New Roman" w:cs="Times New Roman"/>
          <w:i/>
          <w:iCs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i/>
          <w:iCs/>
          <w:lang w:val="en-US" w:eastAsia="zh-CN"/>
        </w:rPr>
        <w:t>https://github.com/zhuzhuchifei/ kawasaki</w:t>
      </w:r>
      <w:r>
        <w:rPr>
          <w:rFonts w:hint="default" w:ascii="Times New Roman" w:hAnsi="Times New Roman" w:cs="Times New Roman"/>
          <w:i/>
          <w:iCs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i/>
          <w:iCs/>
          <w:lang w:val="en-US" w:eastAsia="zh-CN"/>
        </w:rPr>
        <w:t>-disease-2025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1NDBkMTI5ZDFkYjI5MjUxN2U1Njg2YzU5N2QzMWQifQ=="/>
  </w:docVars>
  <w:rsids>
    <w:rsidRoot w:val="00000000"/>
    <w:rsid w:val="082F0937"/>
    <w:rsid w:val="089B595F"/>
    <w:rsid w:val="0EF5558A"/>
    <w:rsid w:val="11632863"/>
    <w:rsid w:val="1F7547E6"/>
    <w:rsid w:val="488D4ECB"/>
    <w:rsid w:val="4B330797"/>
    <w:rsid w:val="5CE5760C"/>
    <w:rsid w:val="640A2923"/>
    <w:rsid w:val="666B52FE"/>
    <w:rsid w:val="68120F74"/>
    <w:rsid w:val="6B4D45EC"/>
    <w:rsid w:val="6C89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</Words>
  <Characters>53</Characters>
  <Lines>0</Lines>
  <Paragraphs>0</Paragraphs>
  <TotalTime>0</TotalTime>
  <ScaleCrop>false</ScaleCrop>
  <LinksUpToDate>false</LinksUpToDate>
  <CharactersWithSpaces>5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4:04:00Z</dcterms:created>
  <dc:creator>Administrator</dc:creator>
  <cp:lastModifiedBy>陈伽豪</cp:lastModifiedBy>
  <dcterms:modified xsi:type="dcterms:W3CDTF">2025-06-19T12:3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531B4859C824AEABF4223786D6BBC10_12</vt:lpwstr>
  </property>
</Properties>
</file>